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46567" w14:textId="77777777" w:rsidR="006B42FA" w:rsidRPr="00565EC1" w:rsidRDefault="006B42FA" w:rsidP="006B42FA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Toc188603455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4 </w:t>
      </w:r>
      <w:r w:rsidRPr="00565EC1">
        <w:rPr>
          <w:rFonts w:ascii="Times New Roman" w:eastAsia="Times New Roman" w:hAnsi="Times New Roman" w:cs="Times New Roman"/>
          <w:b/>
          <w:sz w:val="20"/>
          <w:szCs w:val="20"/>
        </w:rPr>
        <w:t>Table: Adverse events in young infants with clinical severe infection</w:t>
      </w:r>
      <w:bookmarkEnd w:id="0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48"/>
        <w:gridCol w:w="1701"/>
        <w:gridCol w:w="1701"/>
        <w:gridCol w:w="1843"/>
      </w:tblGrid>
      <w:tr w:rsidR="006B42FA" w:rsidRPr="00565EC1" w14:paraId="58177111" w14:textId="77777777" w:rsidTr="00A12C88">
        <w:trPr>
          <w:trHeight w:val="510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F085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1F1D877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dverse </w:t>
            </w: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en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9FEE9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884F488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5E59D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b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A669A90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7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4810B" w14:textId="77777777" w:rsidR="006B42FA" w:rsidRPr="00565EC1" w:rsidRDefault="006B42FA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D (95% CI)</w:t>
            </w:r>
          </w:p>
        </w:tc>
      </w:tr>
      <w:tr w:rsidR="006B42FA" w:rsidRPr="00565EC1" w14:paraId="5E789FDC" w14:textId="77777777" w:rsidTr="00A12C88">
        <w:trPr>
          <w:trHeight w:val="346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96C80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omiting related to the time of intervention: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41D5F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7D287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4590B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6B42FA" w:rsidRPr="00565EC1" w14:paraId="483D1C54" w14:textId="77777777" w:rsidTr="00A12C88">
        <w:trPr>
          <w:trHeight w:val="807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9A2D9" w14:textId="77777777" w:rsidR="006B42FA" w:rsidRPr="00565EC1" w:rsidRDefault="006B42FA" w:rsidP="00A12C88">
            <w:pPr>
              <w:spacing w:line="480" w:lineRule="auto"/>
              <w:ind w:left="32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omited the first dose of intervention within 30 minutes 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93633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3 (1.33%)</w:t>
            </w:r>
          </w:p>
          <w:p w14:paraId="6D71146C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96188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7 (0.44%)</w:t>
            </w:r>
          </w:p>
          <w:p w14:paraId="1C8F6045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D03F1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89 (-1.54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-0.23)</w:t>
            </w:r>
          </w:p>
        </w:tc>
      </w:tr>
      <w:tr w:rsidR="006B42FA" w:rsidRPr="00565EC1" w14:paraId="49019DF1" w14:textId="77777777" w:rsidTr="00A12C88">
        <w:trPr>
          <w:trHeight w:val="930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48BF1" w14:textId="77777777" w:rsidR="006B42FA" w:rsidRPr="00565EC1" w:rsidRDefault="006B42FA" w:rsidP="00A12C88">
            <w:pPr>
              <w:spacing w:line="480" w:lineRule="auto"/>
              <w:ind w:left="32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omited any subsequent intervention within 30 minutes 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99D0D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3 (2.54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AE957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.35%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6A4EA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9 (-1.2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89)</w:t>
            </w:r>
          </w:p>
        </w:tc>
      </w:tr>
      <w:tr w:rsidR="006B42FA" w:rsidRPr="00565EC1" w14:paraId="3B2A3613" w14:textId="77777777" w:rsidTr="00A12C88">
        <w:trPr>
          <w:trHeight w:val="420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06D5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omited once or more times during the 14-day treatment period unrelated to time of intervention</w:t>
            </w:r>
            <w:r w:rsidRPr="00565EC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402E0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4 (10.41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F41FC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3 (9.07%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34EFE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.34 (-3.4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73)</w:t>
            </w:r>
          </w:p>
        </w:tc>
      </w:tr>
      <w:tr w:rsidR="006B42FA" w:rsidRPr="00565EC1" w14:paraId="35BD9677" w14:textId="77777777" w:rsidTr="00A12C88">
        <w:trPr>
          <w:trHeight w:val="435"/>
        </w:trPr>
        <w:tc>
          <w:tcPr>
            <w:tcW w:w="42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93B89" w14:textId="77777777" w:rsidR="006B42FA" w:rsidRPr="00565EC1" w:rsidRDefault="006B42FA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dominal distension lasting &gt; 24 hours at any time during the 14-day treatment period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DDF4C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 (1.21%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C28FE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 (0.95%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D95EE" w14:textId="77777777" w:rsidR="006B42FA" w:rsidRPr="00565EC1" w:rsidRDefault="006B42FA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5 (-0.9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47)</w:t>
            </w:r>
          </w:p>
        </w:tc>
      </w:tr>
    </w:tbl>
    <w:p w14:paraId="45422640" w14:textId="77777777" w:rsidR="006B42FA" w:rsidRPr="00565EC1" w:rsidRDefault="006B42FA" w:rsidP="006B42FA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333333"/>
          <w:sz w:val="20"/>
          <w:szCs w:val="20"/>
        </w:rPr>
      </w:pPr>
      <w:proofErr w:type="spellStart"/>
      <w:r w:rsidRPr="00C26493">
        <w:rPr>
          <w:rFonts w:ascii="Times New Roman" w:eastAsia="Times New Roman" w:hAnsi="Times New Roman" w:cs="Times New Roman"/>
          <w:bCs/>
          <w:color w:val="333333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Cs/>
          <w:color w:val="333333"/>
          <w:sz w:val="20"/>
          <w:szCs w:val="20"/>
          <w:vertAlign w:val="superscript"/>
        </w:rPr>
        <w:t xml:space="preserve"> </w:t>
      </w:r>
      <w:r w:rsidRPr="00565EC1">
        <w:rPr>
          <w:rFonts w:ascii="Times New Roman" w:eastAsia="Times New Roman" w:hAnsi="Times New Roman" w:cs="Times New Roman"/>
          <w:bCs/>
          <w:color w:val="333333"/>
          <w:sz w:val="20"/>
          <w:szCs w:val="20"/>
        </w:rPr>
        <w:t xml:space="preserve">All values are n (%) </w:t>
      </w:r>
      <w:r w:rsidRPr="00565EC1">
        <w:rPr>
          <w:rFonts w:ascii="Times New Roman" w:eastAsia="Times New Roman" w:hAnsi="Times New Roman" w:cs="Times New Roman"/>
          <w:bCs/>
          <w:sz w:val="20"/>
          <w:szCs w:val="20"/>
        </w:rPr>
        <w:t>except where specified</w:t>
      </w:r>
    </w:p>
    <w:p w14:paraId="15C248FC" w14:textId="77777777" w:rsidR="006B42FA" w:rsidRPr="00565EC1" w:rsidRDefault="006B42FA" w:rsidP="006B42FA">
      <w:pPr>
        <w:spacing w:line="480" w:lineRule="auto"/>
        <w:contextualSpacing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333333"/>
          <w:sz w:val="20"/>
          <w:szCs w:val="20"/>
          <w:vertAlign w:val="superscript"/>
        </w:rPr>
        <w:t xml:space="preserve">b </w:t>
      </w:r>
      <w:r w:rsidRPr="00565EC1">
        <w:rPr>
          <w:rFonts w:ascii="Times New Roman" w:eastAsia="Times New Roman" w:hAnsi="Times New Roman" w:cs="Times New Roman"/>
          <w:bCs/>
          <w:color w:val="333333"/>
          <w:sz w:val="20"/>
          <w:szCs w:val="20"/>
        </w:rPr>
        <w:t>n= Number of infants who received at least one dose of the intervention</w:t>
      </w:r>
      <w:bookmarkStart w:id="1" w:name="_8b7dvjyotd7h" w:colFirst="0" w:colLast="0"/>
      <w:bookmarkEnd w:id="1"/>
    </w:p>
    <w:p w14:paraId="04D601FC" w14:textId="77777777" w:rsidR="00281E1A" w:rsidRDefault="00281E1A"/>
    <w:sectPr w:rsidR="00281E1A" w:rsidSect="006C5075">
      <w:pgSz w:w="11900" w:h="16840"/>
      <w:pgMar w:top="1344" w:right="1440" w:bottom="1440" w:left="1440" w:header="284" w:footer="26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FA"/>
    <w:rsid w:val="00152BE5"/>
    <w:rsid w:val="001E73E8"/>
    <w:rsid w:val="00234D1B"/>
    <w:rsid w:val="00281E1A"/>
    <w:rsid w:val="00542134"/>
    <w:rsid w:val="006B42FA"/>
    <w:rsid w:val="006C5075"/>
    <w:rsid w:val="00717511"/>
    <w:rsid w:val="007342E5"/>
    <w:rsid w:val="007B19AC"/>
    <w:rsid w:val="00B43911"/>
    <w:rsid w:val="00CC15C3"/>
    <w:rsid w:val="00F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C4122"/>
  <w15:chartTrackingRefBased/>
  <w15:docId w15:val="{91408D6E-9507-F341-BABF-87D0DF8F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2F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2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2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2F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2F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2F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2F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2F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2F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2F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2F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2F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2F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68938A-C10A-A246-87E3-C6F83FD82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Sharma</dc:creator>
  <cp:keywords/>
  <dc:description/>
  <cp:lastModifiedBy>Dharmendra Sharma</cp:lastModifiedBy>
  <cp:revision>1</cp:revision>
  <dcterms:created xsi:type="dcterms:W3CDTF">2025-09-11T08:13:00Z</dcterms:created>
  <dcterms:modified xsi:type="dcterms:W3CDTF">2025-09-11T08:13:00Z</dcterms:modified>
</cp:coreProperties>
</file>